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36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Spacing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inline distT="0" distB="0" distL="0" distR="0">
                <wp:extent cx="3345180" cy="2672080"/>
                <wp:effectExtent l="0" t="0" r="0" b="0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45180" cy="26720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138805" cy="1560830"/>
                                  <wp:effectExtent l="0" t="0" r="0" b="0"/>
                                  <wp:docPr id="2" name="Chart 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Chart 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6" t="-13" r="-6" b="-1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38805" cy="15608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Figure S6: Deletion of group II introns results in an increase in growth rate. Growth rates were determined for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Saccharomyces cerevisiae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strains (161-U7, 161-U7 GII0, and 161-U7 GII0 +aI5γ; Figure 4a) grown in SC + 2% glucose (30°C and 160rpm). Cultures were inoculated to an initial optical density (OD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bscript"/>
                              </w:rPr>
                              <w:t>60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) of 0.05 from overnight cultures. The OD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bscript"/>
                              </w:rPr>
                              <w:t>60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was measured every two hours for 10 hour. Data represent the mean ± SD (n=3).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FFFFFF" strokecolor="#000000" strokeweight="0pt" style="position:absolute;rotation:-0;width:263.4pt;height:210.4pt;mso-wrap-distance-left:0pt;mso-wrap-distance-right:0pt;mso-wrap-distance-top:0pt;mso-wrap-distance-bottom:0pt;margin-top:-210.4pt;mso-position-vertical:outside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3138805" cy="1560830"/>
                            <wp:effectExtent l="0" t="0" r="0" b="0"/>
                            <wp:docPr id="3" name="Chart 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Chart 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6" t="-13" r="-6" b="-1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38805" cy="15608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 xml:space="preserve">Figure S6: Deletion of group II introns results in an increase in growth rate. Growth rates were determined for </w:t>
                      </w:r>
                      <w:r>
                        <w:rPr>
                          <w:rFonts w:cs="Arial" w:ascii="Arial" w:hAnsi="Arial"/>
                          <w:i/>
                          <w:sz w:val="16"/>
                          <w:szCs w:val="16"/>
                        </w:rPr>
                        <w:t>Saccharomyces cerevisiae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 xml:space="preserve"> strains (161-U7, 161-U7 GII0, and 161-U7 GII0 +aI5γ; Figure 4a) grown in SC + 2% glucose (30°C and 160rpm). Cultures were inoculated to an initial optical density (OD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vertAlign w:val="subscript"/>
                        </w:rPr>
                        <w:t>600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) of 0.05 from overnight cultures. The OD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vertAlign w:val="subscript"/>
                        </w:rPr>
                        <w:t>600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 xml:space="preserve"> was measured every two hours for 10 hour. Data represent the mean ± SD (n=3). </w:t>
                      </w:r>
                    </w:p>
                    <w:p>
                      <w:pPr>
                        <w:pStyle w:val="Normal"/>
                        <w:spacing w:before="0" w:after="200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bidi w:val="0"/>
        <w:spacing w:lineRule="auto" w:line="276" w:before="0" w:after="20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NZ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val="en-NZ"/>
    </w:rPr>
  </w:style>
  <w:style w:type="character" w:styleId="Applestylespan">
    <w:name w:val="apple-style-span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Arial" w:hAnsi="Arial" w:eastAsia="Times New Roman" w:cs="Times New Roman"/>
      <w:b/>
      <w:bCs/>
      <w:kern w:val="2"/>
      <w:sz w:val="32"/>
      <w:szCs w:val="32"/>
      <w:lang w:val="en-NZ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NZ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1T00:19:00Z</dcterms:created>
  <dc:creator>O'Sullivan, Justin</dc:creator>
  <dc:description/>
  <cp:keywords/>
  <dc:language>en-US</dc:language>
  <cp:lastModifiedBy>O'Sullivan, Justin</cp:lastModifiedBy>
  <cp:lastPrinted>2011-12-07T15:36:00Z</cp:lastPrinted>
  <dcterms:modified xsi:type="dcterms:W3CDTF">2012-01-01T00:2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